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2182"/>
        <w:gridCol w:w="4895"/>
        <w:gridCol w:w="1712"/>
      </w:tblGrid>
      <w:tr w:rsidR="00152A8F" w:rsidRPr="00AF068E" w14:paraId="57258954" w14:textId="6050D3A7" w:rsidTr="00F54157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73413" w14:textId="6D56E994" w:rsidR="00152A8F" w:rsidRPr="00B958E0" w:rsidRDefault="00152A8F">
            <w:pPr>
              <w:rPr>
                <w:rFonts w:ascii="Arial Nova" w:hAnsi="Arial Nova"/>
                <w:b/>
                <w:bCs/>
                <w:sz w:val="20"/>
                <w:szCs w:val="20"/>
              </w:rPr>
            </w:pPr>
            <w:r>
              <w:rPr>
                <w:rFonts w:ascii="Arial Nova" w:hAnsi="Arial Nova"/>
                <w:b/>
                <w:bCs/>
                <w:sz w:val="20"/>
                <w:szCs w:val="20"/>
              </w:rPr>
              <w:t>Appendix A. Standards for Reporting Qualitative Research (SRQR)</w:t>
            </w:r>
          </w:p>
        </w:tc>
      </w:tr>
      <w:tr w:rsidR="00247D0F" w:rsidRPr="00AF068E" w14:paraId="51A1506B" w14:textId="75179669" w:rsidTr="00F54157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8F02E2E" w14:textId="749506FC" w:rsidR="00152A8F" w:rsidRPr="00B958E0" w:rsidRDefault="00152A8F">
            <w:pPr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B958E0">
              <w:rPr>
                <w:rFonts w:ascii="Arial Nova" w:hAnsi="Arial Nova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12870E2" w14:textId="061195E5" w:rsidR="00152A8F" w:rsidRPr="00B958E0" w:rsidRDefault="00152A8F">
            <w:pPr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B958E0">
              <w:rPr>
                <w:rFonts w:ascii="Arial Nova" w:hAnsi="Arial Nova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77F3D3B" w14:textId="52C752ED" w:rsidR="00152A8F" w:rsidRPr="00B958E0" w:rsidRDefault="00152A8F">
            <w:pPr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B958E0">
              <w:rPr>
                <w:rFonts w:ascii="Arial Nova" w:hAnsi="Arial Nova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75CE3F0" w14:textId="0F78CB77" w:rsidR="00152A8F" w:rsidRPr="00B958E0" w:rsidRDefault="00152A8F">
            <w:pPr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B958E0">
              <w:rPr>
                <w:rFonts w:ascii="Arial Nova" w:hAnsi="Arial Nova"/>
                <w:b/>
                <w:bCs/>
                <w:sz w:val="20"/>
                <w:szCs w:val="20"/>
              </w:rPr>
              <w:t>Location</w:t>
            </w:r>
          </w:p>
        </w:tc>
      </w:tr>
      <w:tr w:rsidR="00247D0F" w:rsidRPr="00AF068E" w14:paraId="49100D02" w14:textId="050E62F7" w:rsidTr="00F54157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496F7BB" w14:textId="29ED2722" w:rsidR="00152A8F" w:rsidRPr="00AF068E" w:rsidRDefault="00152A8F">
            <w:pPr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A9920" w14:textId="37536CC3" w:rsidR="00152A8F" w:rsidRPr="004003EF" w:rsidRDefault="00152A8F">
            <w:pPr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4003EF">
              <w:rPr>
                <w:rFonts w:ascii="Arial Nova" w:hAnsi="Arial Nova"/>
                <w:b/>
                <w:bCs/>
                <w:sz w:val="20"/>
                <w:szCs w:val="20"/>
              </w:rPr>
              <w:t>Title and abstr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13273" w14:textId="77777777" w:rsidR="00152A8F" w:rsidRPr="00AF068E" w:rsidRDefault="00152A8F">
            <w:pPr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B926BE" w14:textId="77777777" w:rsidR="00152A8F" w:rsidRPr="00AF068E" w:rsidRDefault="00152A8F">
            <w:pPr>
              <w:rPr>
                <w:rFonts w:ascii="Arial Nova" w:hAnsi="Arial Nova"/>
                <w:sz w:val="20"/>
                <w:szCs w:val="20"/>
              </w:rPr>
            </w:pPr>
          </w:p>
        </w:tc>
      </w:tr>
      <w:tr w:rsidR="00247D0F" w:rsidRPr="00AF068E" w14:paraId="5AC76B65" w14:textId="5CC2718B" w:rsidTr="00F541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CFD23B" w14:textId="0CC088B4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0E65E" w14:textId="25EDD061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579F32" w14:textId="28B1A511" w:rsidR="00152A8F" w:rsidRPr="006C7B69" w:rsidRDefault="00152A8F" w:rsidP="00DC21D3">
            <w:pPr>
              <w:rPr>
                <w:rFonts w:ascii="Arial Nova" w:hAnsi="Arial Nova"/>
                <w:sz w:val="20"/>
                <w:szCs w:val="20"/>
              </w:rPr>
            </w:pPr>
            <w:r w:rsidRPr="006C7B69">
              <w:rPr>
                <w:rFonts w:ascii="Arial Nova" w:hAnsi="Arial Nova"/>
                <w:sz w:val="20"/>
                <w:szCs w:val="20"/>
              </w:rPr>
              <w:t>Concise description of the nature and topic of the study</w:t>
            </w:r>
            <w:r w:rsidR="009C74FF" w:rsidRPr="006C7B69">
              <w:rPr>
                <w:rFonts w:ascii="Arial Nova" w:hAnsi="Arial Nova"/>
                <w:sz w:val="20"/>
                <w:szCs w:val="20"/>
              </w:rPr>
              <w:t>.</w:t>
            </w:r>
            <w:r w:rsidRPr="006C7B69">
              <w:rPr>
                <w:rFonts w:ascii="Arial Nova" w:hAnsi="Arial Nova"/>
                <w:sz w:val="20"/>
                <w:szCs w:val="20"/>
              </w:rPr>
              <w:t xml:space="preserve"> Identifying the study as qualitative or indicating the approach (e.g., ethnography,</w:t>
            </w:r>
          </w:p>
          <w:p w14:paraId="6552822E" w14:textId="67B4D14B" w:rsidR="00152A8F" w:rsidRPr="006C7B69" w:rsidRDefault="00152A8F" w:rsidP="00DC21D3">
            <w:pPr>
              <w:rPr>
                <w:rFonts w:ascii="Arial Nova" w:hAnsi="Arial Nova"/>
                <w:sz w:val="20"/>
                <w:szCs w:val="20"/>
              </w:rPr>
            </w:pPr>
            <w:r w:rsidRPr="006C7B69">
              <w:rPr>
                <w:rFonts w:ascii="Arial Nova" w:hAnsi="Arial Nova"/>
                <w:sz w:val="20"/>
                <w:szCs w:val="20"/>
              </w:rPr>
              <w:t>grounded theory) or data collection methods (e.g., interview, focus group) is recommen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591D57" w14:textId="35C5656B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Page 1</w:t>
            </w:r>
          </w:p>
        </w:tc>
      </w:tr>
      <w:tr w:rsidR="00247D0F" w:rsidRPr="00AF068E" w14:paraId="1760D0F1" w14:textId="562C89C1" w:rsidTr="00F54157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1D9FA7D" w14:textId="54826B8D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B7F4D" w14:textId="0E06AA0B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Abstr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F8A6A" w14:textId="148DA112" w:rsidR="00152A8F" w:rsidRPr="006C7B69" w:rsidRDefault="00152A8F" w:rsidP="00DC21D3">
            <w:pPr>
              <w:rPr>
                <w:rFonts w:ascii="Arial Nova" w:hAnsi="Arial Nova"/>
                <w:sz w:val="20"/>
                <w:szCs w:val="20"/>
              </w:rPr>
            </w:pPr>
            <w:r w:rsidRPr="006C7B69">
              <w:rPr>
                <w:rFonts w:ascii="Arial Nova" w:hAnsi="Arial Nova"/>
                <w:sz w:val="20"/>
                <w:szCs w:val="20"/>
              </w:rPr>
              <w:t>Summary of key elements of the study using the abstract format of the intended publication; typically includes background, purpose, methods, results, and conclu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6DA506" w14:textId="2C19FE33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 xml:space="preserve">Page </w:t>
            </w:r>
            <w:r w:rsidR="00F275B8">
              <w:rPr>
                <w:rFonts w:ascii="Arial Nova" w:hAnsi="Arial Nova"/>
                <w:sz w:val="20"/>
                <w:szCs w:val="20"/>
              </w:rPr>
              <w:t>2</w:t>
            </w:r>
          </w:p>
        </w:tc>
      </w:tr>
      <w:tr w:rsidR="00247D0F" w:rsidRPr="00AF068E" w14:paraId="0235F2DC" w14:textId="02C85263" w:rsidTr="00F54157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938FC25" w14:textId="185840B9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DFD6B" w14:textId="1B5B1A7C" w:rsidR="00152A8F" w:rsidRPr="004003EF" w:rsidRDefault="00152A8F" w:rsidP="00695BC1">
            <w:pPr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4003EF">
              <w:rPr>
                <w:rFonts w:ascii="Arial Nova" w:hAnsi="Arial Nova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FD3E0" w14:textId="77777777" w:rsidR="00152A8F" w:rsidRPr="006C7B69" w:rsidRDefault="00152A8F" w:rsidP="00DC21D3">
            <w:pPr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5028B2" w14:textId="77777777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</w:p>
        </w:tc>
      </w:tr>
      <w:tr w:rsidR="00247D0F" w:rsidRPr="00AF068E" w14:paraId="7E7BB5A7" w14:textId="1A56B4A5" w:rsidTr="00F541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BC6AA64" w14:textId="7D48E8AA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37819" w14:textId="4C0018D6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Problem for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332A5" w14:textId="463A226C" w:rsidR="00152A8F" w:rsidRPr="006C7B69" w:rsidRDefault="00152A8F" w:rsidP="006A2560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>Description and significance of the problem/phenomenon studied; review of relevant theory and empirical work; problem stat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DABC6E" w14:textId="462D9D46" w:rsidR="00152A8F" w:rsidRPr="00AF068E" w:rsidRDefault="006337DE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 xml:space="preserve">Page 3 </w:t>
            </w:r>
            <w:r w:rsidR="004813A3">
              <w:rPr>
                <w:rFonts w:ascii="Arial Nova" w:hAnsi="Arial Nova"/>
                <w:sz w:val="20"/>
                <w:szCs w:val="20"/>
              </w:rPr>
              <w:t>(Background paragraphs 1-3)</w:t>
            </w:r>
          </w:p>
        </w:tc>
      </w:tr>
      <w:tr w:rsidR="00247D0F" w:rsidRPr="00AF068E" w14:paraId="2FC824D6" w14:textId="2ADAD8F6" w:rsidTr="00F54157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2A674817" w14:textId="78A1E0EF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575C4" w14:textId="1E3BA320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 xml:space="preserve">Purpose or research ques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3D11F" w14:textId="395CDE9A" w:rsidR="00152A8F" w:rsidRPr="006C7B69" w:rsidRDefault="00152A8F" w:rsidP="00DC21D3">
            <w:pPr>
              <w:rPr>
                <w:rFonts w:ascii="Arial Nova" w:hAnsi="Arial Nova"/>
                <w:sz w:val="20"/>
                <w:szCs w:val="20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>Purpose of the study and specific objectives or ques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3A61D6" w14:textId="047EB606" w:rsidR="00152A8F" w:rsidRPr="00AF068E" w:rsidRDefault="004813A3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 xml:space="preserve">Page 3 (Background paragraph </w:t>
            </w:r>
            <w:r>
              <w:rPr>
                <w:rFonts w:ascii="Arial Nova" w:hAnsi="Arial Nova"/>
                <w:sz w:val="20"/>
                <w:szCs w:val="20"/>
              </w:rPr>
              <w:t>4</w:t>
            </w:r>
            <w:r>
              <w:rPr>
                <w:rFonts w:ascii="Arial Nova" w:hAnsi="Arial Nova"/>
                <w:sz w:val="20"/>
                <w:szCs w:val="20"/>
              </w:rPr>
              <w:t>)</w:t>
            </w:r>
          </w:p>
        </w:tc>
      </w:tr>
      <w:tr w:rsidR="00247D0F" w:rsidRPr="00AF068E" w14:paraId="3BCC852E" w14:textId="73501C80" w:rsidTr="00F54157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5DC3E1B3" w14:textId="77777777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666F2" w14:textId="65518A3F" w:rsidR="00152A8F" w:rsidRPr="004003EF" w:rsidRDefault="00152A8F" w:rsidP="00695BC1">
            <w:pPr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4003EF">
              <w:rPr>
                <w:rFonts w:ascii="Arial Nova" w:hAnsi="Arial Nova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8205C" w14:textId="77777777" w:rsidR="00152A8F" w:rsidRPr="006C7B69" w:rsidRDefault="00152A8F" w:rsidP="00DC21D3">
            <w:pPr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1E7071" w14:textId="77777777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</w:p>
        </w:tc>
      </w:tr>
      <w:tr w:rsidR="00247D0F" w:rsidRPr="00AF068E" w14:paraId="6257B9F8" w14:textId="6D1ADF2B" w:rsidTr="00F541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2EA2CBD" w14:textId="14542AC7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32FD7" w14:textId="5267CC6D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Qualitative approach and research parad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F3B7F" w14:textId="7EC07E00" w:rsidR="00152A8F" w:rsidRPr="006C7B69" w:rsidRDefault="00152A8F" w:rsidP="006A2560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  <w:vertAlign w:val="superscript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 xml:space="preserve">Qualitative approach (e.g., ethnography, grounded theory, case study, phenomenology, narrative research) and guiding theory if appropriate; identifying the research paradigm (e.g., postpositivist, constructivist/interpretivist) is also recommended; rationale </w:t>
            </w:r>
            <w:r w:rsidRPr="006C7B69">
              <w:rPr>
                <w:rFonts w:ascii="Arial Nova" w:hAnsi="Arial Nova" w:cs="Frutiger-Light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6A62A9" w14:textId="0A76EF26" w:rsidR="00152A8F" w:rsidRPr="00AF068E" w:rsidRDefault="006F43C7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 xml:space="preserve">Page </w:t>
            </w:r>
            <w:r w:rsidR="009B2084">
              <w:rPr>
                <w:rFonts w:ascii="Arial Nova" w:hAnsi="Arial Nova"/>
                <w:sz w:val="20"/>
                <w:szCs w:val="20"/>
              </w:rPr>
              <w:t>4</w:t>
            </w:r>
            <w:r>
              <w:rPr>
                <w:rFonts w:ascii="Arial Nova" w:hAnsi="Arial Nova"/>
                <w:sz w:val="20"/>
                <w:szCs w:val="20"/>
              </w:rPr>
              <w:t xml:space="preserve"> (</w:t>
            </w:r>
            <w:r w:rsidR="00CC688C">
              <w:rPr>
                <w:rFonts w:ascii="Arial Nova" w:hAnsi="Arial Nova"/>
                <w:sz w:val="20"/>
                <w:szCs w:val="20"/>
              </w:rPr>
              <w:t>Data analysis</w:t>
            </w:r>
            <w:r w:rsidR="00EC30B7">
              <w:rPr>
                <w:rFonts w:ascii="Arial Nova" w:hAnsi="Arial Nova"/>
                <w:sz w:val="20"/>
                <w:szCs w:val="20"/>
              </w:rPr>
              <w:t>)</w:t>
            </w:r>
          </w:p>
        </w:tc>
      </w:tr>
      <w:tr w:rsidR="002D383D" w:rsidRPr="00AF068E" w14:paraId="158E89A0" w14:textId="37BA1CDE" w:rsidTr="00F049D3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70614FB" w14:textId="36F6334F" w:rsidR="00152A8F" w:rsidRPr="00F049D3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 w:rsidRPr="00F049D3">
              <w:rPr>
                <w:rFonts w:ascii="Arial Nova" w:hAnsi="Arial Nova"/>
                <w:sz w:val="20"/>
                <w:szCs w:val="20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FCBA8" w14:textId="2E8F6EDF" w:rsidR="00152A8F" w:rsidRPr="00F049D3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 w:rsidRPr="00F049D3">
              <w:rPr>
                <w:rFonts w:ascii="Arial Nova" w:hAnsi="Arial Nova"/>
                <w:sz w:val="20"/>
                <w:szCs w:val="20"/>
              </w:rPr>
              <w:t>Researcher characteristics and reflex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4CA37" w14:textId="3321CC97" w:rsidR="00152A8F" w:rsidRPr="00F049D3" w:rsidRDefault="00152A8F" w:rsidP="006A2560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</w:rPr>
            </w:pPr>
            <w:r w:rsidRPr="00F049D3">
              <w:rPr>
                <w:rFonts w:ascii="Arial Nova" w:hAnsi="Arial Nova" w:cs="Frutiger-Light"/>
                <w:kern w:val="0"/>
                <w:sz w:val="20"/>
                <w:szCs w:val="20"/>
              </w:rPr>
              <w:t>Researchers’ characteristics that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, and/or transfer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9E8630" w14:textId="22813701" w:rsidR="00152A8F" w:rsidRPr="00F049D3" w:rsidRDefault="0069284D" w:rsidP="00695BC1">
            <w:pPr>
              <w:rPr>
                <w:rFonts w:ascii="Arial Nova" w:hAnsi="Arial Nova"/>
                <w:sz w:val="20"/>
                <w:szCs w:val="20"/>
              </w:rPr>
            </w:pPr>
            <w:r w:rsidRPr="00F049D3">
              <w:rPr>
                <w:rFonts w:ascii="Arial Nova" w:hAnsi="Arial Nova"/>
                <w:sz w:val="20"/>
                <w:szCs w:val="20"/>
              </w:rPr>
              <w:t xml:space="preserve">Page </w:t>
            </w:r>
            <w:r w:rsidR="00F049D3" w:rsidRPr="00F049D3">
              <w:rPr>
                <w:rFonts w:ascii="Arial Nova" w:hAnsi="Arial Nova"/>
                <w:sz w:val="20"/>
                <w:szCs w:val="20"/>
              </w:rPr>
              <w:t>5 (Data analysis)</w:t>
            </w:r>
          </w:p>
        </w:tc>
      </w:tr>
      <w:tr w:rsidR="00247D0F" w:rsidRPr="00AF068E" w14:paraId="170DF5FC" w14:textId="3E9777E5" w:rsidTr="00F049D3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9C1673D" w14:textId="162B6F6D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26DF2" w14:textId="459EC680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 xml:space="preserve">Contex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0AE23" w14:textId="1BE49C7F" w:rsidR="00152A8F" w:rsidRPr="006C7B69" w:rsidRDefault="00152A8F" w:rsidP="00DC21D3">
            <w:pPr>
              <w:rPr>
                <w:rFonts w:ascii="Arial Nova" w:hAnsi="Arial Nova"/>
                <w:sz w:val="20"/>
                <w:szCs w:val="20"/>
                <w:vertAlign w:val="superscript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 xml:space="preserve">Setting/site and salient contextual factors; rationale </w:t>
            </w:r>
            <w:r w:rsidRPr="006C7B69">
              <w:rPr>
                <w:rFonts w:ascii="Arial Nova" w:hAnsi="Arial Nova" w:cs="Frutiger-Light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054AA8" w14:textId="55BA81B6" w:rsidR="00152A8F" w:rsidRPr="00AF068E" w:rsidRDefault="003759AB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 xml:space="preserve">Page </w:t>
            </w:r>
            <w:r w:rsidR="00FE64C7">
              <w:rPr>
                <w:rFonts w:ascii="Arial Nova" w:hAnsi="Arial Nova"/>
                <w:sz w:val="20"/>
                <w:szCs w:val="20"/>
              </w:rPr>
              <w:t>4</w:t>
            </w:r>
            <w:r>
              <w:rPr>
                <w:rFonts w:ascii="Arial Nova" w:hAnsi="Arial Nova"/>
                <w:sz w:val="20"/>
                <w:szCs w:val="20"/>
              </w:rPr>
              <w:t xml:space="preserve"> (</w:t>
            </w:r>
            <w:r w:rsidR="000D7737">
              <w:rPr>
                <w:rFonts w:ascii="Arial Nova" w:hAnsi="Arial Nova"/>
                <w:sz w:val="20"/>
                <w:szCs w:val="20"/>
              </w:rPr>
              <w:t xml:space="preserve">Stakeholder engagement; </w:t>
            </w:r>
            <w:r w:rsidR="00FB5ECE">
              <w:rPr>
                <w:rFonts w:ascii="Arial Nova" w:hAnsi="Arial Nova"/>
                <w:sz w:val="20"/>
                <w:szCs w:val="20"/>
              </w:rPr>
              <w:t>Participants and recr</w:t>
            </w:r>
            <w:r w:rsidR="000D7737">
              <w:rPr>
                <w:rFonts w:ascii="Arial Nova" w:hAnsi="Arial Nova"/>
                <w:sz w:val="20"/>
                <w:szCs w:val="20"/>
              </w:rPr>
              <w:t>uitment</w:t>
            </w:r>
            <w:r w:rsidR="008A269A">
              <w:rPr>
                <w:rFonts w:ascii="Arial Nova" w:hAnsi="Arial Nova"/>
                <w:sz w:val="20"/>
                <w:szCs w:val="20"/>
              </w:rPr>
              <w:t>)</w:t>
            </w:r>
          </w:p>
        </w:tc>
      </w:tr>
      <w:tr w:rsidR="00247D0F" w:rsidRPr="00AF068E" w14:paraId="054338EA" w14:textId="0875630D" w:rsidTr="00F541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BA0C15" w14:textId="1112B324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E510E" w14:textId="48776EC6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Sampling strate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84E3D" w14:textId="2792C7C9" w:rsidR="00152A8F" w:rsidRPr="006C7B69" w:rsidRDefault="00152A8F" w:rsidP="006A2560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  <w:vertAlign w:val="superscript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 xml:space="preserve">How and why research participants, documents, or events were selected; criteria for deciding when no further sampling was necessary (e.g., sampling saturation); rationale </w:t>
            </w:r>
            <w:r w:rsidRPr="006C7B69">
              <w:rPr>
                <w:rFonts w:ascii="Arial Nova" w:hAnsi="Arial Nova" w:cs="Frutiger-Light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4E774A" w14:textId="7C09957C" w:rsidR="00152A8F" w:rsidRPr="00AF068E" w:rsidRDefault="004E7D2F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Page</w:t>
            </w:r>
            <w:r w:rsidR="00EE770F">
              <w:rPr>
                <w:rFonts w:ascii="Arial Nova" w:hAnsi="Arial Nova"/>
                <w:sz w:val="20"/>
                <w:szCs w:val="20"/>
              </w:rPr>
              <w:t>s</w:t>
            </w:r>
            <w:r>
              <w:rPr>
                <w:rFonts w:ascii="Arial Nova" w:hAnsi="Arial Nova"/>
                <w:sz w:val="20"/>
                <w:szCs w:val="20"/>
              </w:rPr>
              <w:t xml:space="preserve"> </w:t>
            </w:r>
            <w:r w:rsidR="00E47A0F">
              <w:rPr>
                <w:rFonts w:ascii="Arial Nova" w:hAnsi="Arial Nova"/>
                <w:sz w:val="20"/>
                <w:szCs w:val="20"/>
              </w:rPr>
              <w:t>4</w:t>
            </w:r>
            <w:r>
              <w:rPr>
                <w:rFonts w:ascii="Arial Nova" w:hAnsi="Arial Nova"/>
                <w:sz w:val="20"/>
                <w:szCs w:val="20"/>
              </w:rPr>
              <w:t xml:space="preserve"> (</w:t>
            </w:r>
            <w:r w:rsidR="00D12042">
              <w:rPr>
                <w:rFonts w:ascii="Arial Nova" w:hAnsi="Arial Nova"/>
                <w:sz w:val="20"/>
                <w:szCs w:val="20"/>
              </w:rPr>
              <w:t>Participants and recruitment</w:t>
            </w:r>
            <w:r w:rsidR="00EE770F">
              <w:rPr>
                <w:rFonts w:ascii="Arial Nova" w:hAnsi="Arial Nova"/>
                <w:sz w:val="20"/>
                <w:szCs w:val="20"/>
              </w:rPr>
              <w:t>)</w:t>
            </w:r>
          </w:p>
        </w:tc>
      </w:tr>
      <w:tr w:rsidR="00247D0F" w:rsidRPr="00AF068E" w14:paraId="7D51AD9D" w14:textId="20E45CAD" w:rsidTr="00F541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F9B4B2" w14:textId="664AB787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608B4" w14:textId="23E3FD2A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Ethical issues pertaining to human 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89492" w14:textId="02EF87E3" w:rsidR="00152A8F" w:rsidRPr="006C7B69" w:rsidRDefault="00152A8F" w:rsidP="006A2560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>Doc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C85AD7" w14:textId="71E2ABC3" w:rsidR="00152A8F" w:rsidRPr="00AF068E" w:rsidRDefault="006400B2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 xml:space="preserve">Page </w:t>
            </w:r>
            <w:r w:rsidR="00F33FC7">
              <w:rPr>
                <w:rFonts w:ascii="Arial Nova" w:hAnsi="Arial Nova"/>
                <w:sz w:val="20"/>
                <w:szCs w:val="20"/>
              </w:rPr>
              <w:t>4-5</w:t>
            </w:r>
            <w:r>
              <w:rPr>
                <w:rFonts w:ascii="Arial Nova" w:hAnsi="Arial Nova"/>
                <w:sz w:val="20"/>
                <w:szCs w:val="20"/>
              </w:rPr>
              <w:t xml:space="preserve"> (</w:t>
            </w:r>
            <w:r w:rsidR="00F33FC7">
              <w:rPr>
                <w:rFonts w:ascii="Arial Nova" w:hAnsi="Arial Nova"/>
                <w:sz w:val="20"/>
                <w:szCs w:val="20"/>
              </w:rPr>
              <w:t>Data collection; Data analysis</w:t>
            </w:r>
            <w:r>
              <w:rPr>
                <w:rFonts w:ascii="Arial Nova" w:hAnsi="Arial Nova"/>
                <w:sz w:val="20"/>
                <w:szCs w:val="20"/>
              </w:rPr>
              <w:t>)</w:t>
            </w:r>
          </w:p>
        </w:tc>
      </w:tr>
      <w:tr w:rsidR="00247D0F" w:rsidRPr="00AF068E" w14:paraId="706CAC2A" w14:textId="3D9CD6B7" w:rsidTr="00F541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6631ED" w14:textId="38EE206C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61CDA" w14:textId="737762CC" w:rsidR="00152A8F" w:rsidRPr="00AF068E" w:rsidRDefault="00152A8F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Data collection meth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DA32C" w14:textId="30BF7960" w:rsidR="00152A8F" w:rsidRPr="006C7B69" w:rsidRDefault="00152A8F" w:rsidP="006A2560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  <w:vertAlign w:val="superscript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 xml:space="preserve">Types of data collected; details of data collection procedures including (as appropriate) start and stop dates of data collection and analysis, iterative process, triangulation of sources/methods, and modification of procedures in response to evolving study findings; rationale </w:t>
            </w:r>
            <w:r w:rsidRPr="006C7B69">
              <w:rPr>
                <w:rFonts w:ascii="Arial Nova" w:hAnsi="Arial Nova" w:cs="Frutiger-Light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C9AFDE" w14:textId="672A7EFB" w:rsidR="00152A8F" w:rsidRPr="00AF068E" w:rsidRDefault="002C0C50" w:rsidP="00695BC1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Page</w:t>
            </w:r>
            <w:r w:rsidR="0085143F">
              <w:rPr>
                <w:rFonts w:ascii="Arial Nova" w:hAnsi="Arial Nova"/>
                <w:sz w:val="20"/>
                <w:szCs w:val="20"/>
              </w:rPr>
              <w:t>s</w:t>
            </w:r>
            <w:r>
              <w:rPr>
                <w:rFonts w:ascii="Arial Nova" w:hAnsi="Arial Nova"/>
                <w:sz w:val="20"/>
                <w:szCs w:val="20"/>
              </w:rPr>
              <w:t xml:space="preserve"> </w:t>
            </w:r>
            <w:r w:rsidR="0085143F">
              <w:rPr>
                <w:rFonts w:ascii="Arial Nova" w:hAnsi="Arial Nova"/>
                <w:sz w:val="20"/>
                <w:szCs w:val="20"/>
              </w:rPr>
              <w:t>4-5</w:t>
            </w:r>
            <w:r>
              <w:rPr>
                <w:rFonts w:ascii="Arial Nova" w:hAnsi="Arial Nova"/>
                <w:sz w:val="20"/>
                <w:szCs w:val="20"/>
              </w:rPr>
              <w:t xml:space="preserve"> (</w:t>
            </w:r>
            <w:r w:rsidR="009C2A5F">
              <w:rPr>
                <w:rFonts w:ascii="Arial Nova" w:hAnsi="Arial Nova"/>
                <w:sz w:val="20"/>
                <w:szCs w:val="20"/>
              </w:rPr>
              <w:t xml:space="preserve">Methods – Data collection) </w:t>
            </w:r>
          </w:p>
        </w:tc>
      </w:tr>
      <w:tr w:rsidR="00247D0F" w:rsidRPr="00AF068E" w14:paraId="08CC2DE2" w14:textId="41C850FB" w:rsidTr="00F541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39D393" w14:textId="312E6C38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lastRenderedPageBreak/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679DB" w14:textId="6CB54B2C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Data collection instruments and technolog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D9D06" w14:textId="69D6B51E" w:rsidR="005D212A" w:rsidRPr="006C7B69" w:rsidRDefault="005D212A" w:rsidP="005D212A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 xml:space="preserve">Description of instruments (e.g., interview guides, questionnaires) and devices (e.g., audio recorders) used for data </w:t>
            </w:r>
            <w:proofErr w:type="gramStart"/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>collection;</w:t>
            </w:r>
            <w:proofErr w:type="gramEnd"/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 xml:space="preserve"> if/how the instrument(s) changed over the course of th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EDE08B" w14:textId="7C2D5CA9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Page</w:t>
            </w:r>
            <w:r w:rsidR="00AB1901">
              <w:rPr>
                <w:rFonts w:ascii="Arial Nova" w:hAnsi="Arial Nova"/>
                <w:sz w:val="20"/>
                <w:szCs w:val="20"/>
              </w:rPr>
              <w:t>s</w:t>
            </w:r>
            <w:r>
              <w:rPr>
                <w:rFonts w:ascii="Arial Nova" w:hAnsi="Arial Nova"/>
                <w:sz w:val="20"/>
                <w:szCs w:val="20"/>
              </w:rPr>
              <w:t xml:space="preserve"> </w:t>
            </w:r>
            <w:r w:rsidR="00AB1901">
              <w:rPr>
                <w:rFonts w:ascii="Arial Nova" w:hAnsi="Arial Nova"/>
                <w:sz w:val="20"/>
                <w:szCs w:val="20"/>
              </w:rPr>
              <w:t>4</w:t>
            </w:r>
            <w:r>
              <w:rPr>
                <w:rFonts w:ascii="Arial Nova" w:hAnsi="Arial Nova"/>
                <w:sz w:val="20"/>
                <w:szCs w:val="20"/>
              </w:rPr>
              <w:t xml:space="preserve"> (</w:t>
            </w:r>
            <w:r w:rsidR="00942A86">
              <w:rPr>
                <w:rFonts w:ascii="Arial Nova" w:hAnsi="Arial Nova"/>
                <w:sz w:val="20"/>
                <w:szCs w:val="20"/>
              </w:rPr>
              <w:t>Data collection</w:t>
            </w:r>
            <w:r>
              <w:rPr>
                <w:rFonts w:ascii="Arial Nova" w:hAnsi="Arial Nova"/>
                <w:sz w:val="20"/>
                <w:szCs w:val="20"/>
              </w:rPr>
              <w:t>)</w:t>
            </w:r>
          </w:p>
        </w:tc>
      </w:tr>
      <w:tr w:rsidR="00247D0F" w:rsidRPr="00AF068E" w14:paraId="20A5751B" w14:textId="523DCC49" w:rsidTr="00F541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16C6A3D" w14:textId="6A805C0A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44FAC" w14:textId="2D2EBD43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Units of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14516" w14:textId="51367070" w:rsidR="005D212A" w:rsidRPr="006C7B69" w:rsidRDefault="005D212A" w:rsidP="005D212A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>Number and relevant characteristics of participants, documents, or events included in the study; level of participation (could be reported in resul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244CDD" w14:textId="75441228" w:rsidR="005D212A" w:rsidRPr="00AF068E" w:rsidRDefault="00CA0654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 xml:space="preserve">Page </w:t>
            </w:r>
            <w:r w:rsidR="00B01FAE">
              <w:rPr>
                <w:rFonts w:ascii="Arial Nova" w:hAnsi="Arial Nova"/>
                <w:sz w:val="20"/>
                <w:szCs w:val="20"/>
              </w:rPr>
              <w:t>5</w:t>
            </w:r>
            <w:r>
              <w:rPr>
                <w:rFonts w:ascii="Arial Nova" w:hAnsi="Arial Nova"/>
                <w:sz w:val="20"/>
                <w:szCs w:val="20"/>
              </w:rPr>
              <w:t xml:space="preserve"> (</w:t>
            </w:r>
            <w:r w:rsidR="00B01FAE">
              <w:rPr>
                <w:rFonts w:ascii="Arial Nova" w:hAnsi="Arial Nova"/>
                <w:sz w:val="20"/>
                <w:szCs w:val="20"/>
              </w:rPr>
              <w:t>Results</w:t>
            </w:r>
            <w:r w:rsidR="00385292">
              <w:rPr>
                <w:rFonts w:ascii="Arial Nova" w:hAnsi="Arial Nova"/>
                <w:sz w:val="20"/>
                <w:szCs w:val="20"/>
              </w:rPr>
              <w:t>)</w:t>
            </w:r>
            <w:r w:rsidR="002D383D">
              <w:rPr>
                <w:rFonts w:ascii="Arial Nova" w:hAnsi="Arial Nova"/>
                <w:sz w:val="20"/>
                <w:szCs w:val="20"/>
              </w:rPr>
              <w:t>; Tables 1 and 2</w:t>
            </w:r>
          </w:p>
        </w:tc>
      </w:tr>
      <w:tr w:rsidR="00247D0F" w:rsidRPr="00AF068E" w14:paraId="06D5FB8F" w14:textId="4E8CFFD2" w:rsidTr="00F541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CD635C" w14:textId="5957E923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9BF6D" w14:textId="5CDB07BF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Data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18DDD" w14:textId="6F26D28E" w:rsidR="005D212A" w:rsidRPr="006C7B69" w:rsidRDefault="005D212A" w:rsidP="005D212A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>Methods for processing data prior to and during analysis, including transcription, data entry, data management and security, verification of data integrity, data coding, and anonymization/deidentification of excer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0C4C40" w14:textId="24EE03FA" w:rsidR="005D212A" w:rsidRPr="00AF068E" w:rsidRDefault="00A83C4B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 xml:space="preserve">Page </w:t>
            </w:r>
            <w:r w:rsidR="00433794">
              <w:rPr>
                <w:rFonts w:ascii="Arial Nova" w:hAnsi="Arial Nova"/>
                <w:sz w:val="20"/>
                <w:szCs w:val="20"/>
              </w:rPr>
              <w:t>4</w:t>
            </w:r>
            <w:r>
              <w:rPr>
                <w:rFonts w:ascii="Arial Nova" w:hAnsi="Arial Nova"/>
                <w:sz w:val="20"/>
                <w:szCs w:val="20"/>
              </w:rPr>
              <w:t xml:space="preserve"> (</w:t>
            </w:r>
            <w:r w:rsidR="00433794">
              <w:rPr>
                <w:rFonts w:ascii="Arial Nova" w:hAnsi="Arial Nova"/>
                <w:sz w:val="20"/>
                <w:szCs w:val="20"/>
              </w:rPr>
              <w:t>Participants and recruitment</w:t>
            </w:r>
            <w:r>
              <w:rPr>
                <w:rFonts w:ascii="Arial Nova" w:hAnsi="Arial Nova"/>
                <w:sz w:val="20"/>
                <w:szCs w:val="20"/>
              </w:rPr>
              <w:t>)</w:t>
            </w:r>
          </w:p>
        </w:tc>
      </w:tr>
      <w:tr w:rsidR="00247D0F" w:rsidRPr="00AF068E" w14:paraId="4402E38D" w14:textId="3CFF9969" w:rsidTr="00F541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4BCF30" w14:textId="37CABF7B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85B59" w14:textId="7BD11E51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Data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999F7" w14:textId="57B99F65" w:rsidR="005D212A" w:rsidRPr="006C7B69" w:rsidRDefault="005D212A" w:rsidP="005D212A">
            <w:pPr>
              <w:autoSpaceDE w:val="0"/>
              <w:autoSpaceDN w:val="0"/>
              <w:adjustRightInd w:val="0"/>
              <w:rPr>
                <w:rFonts w:ascii="Arial Nova" w:hAnsi="Arial Nova" w:cs="Frutiger-Light"/>
                <w:kern w:val="0"/>
                <w:sz w:val="20"/>
                <w:szCs w:val="20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 xml:space="preserve">Process by which inferences, themes, etc., were identified and developed, including the researchers involved in data analysis; </w:t>
            </w:r>
            <w:proofErr w:type="gramStart"/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>usually</w:t>
            </w:r>
            <w:proofErr w:type="gramEnd"/>
          </w:p>
          <w:p w14:paraId="15B5495D" w14:textId="066182F9" w:rsidR="005D212A" w:rsidRPr="006C7B69" w:rsidRDefault="005D212A" w:rsidP="005D212A">
            <w:pPr>
              <w:rPr>
                <w:rFonts w:ascii="Arial Nova" w:hAnsi="Arial Nova"/>
                <w:sz w:val="20"/>
                <w:szCs w:val="20"/>
                <w:vertAlign w:val="superscript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 xml:space="preserve">references a specific paradigm or approach; rationale </w:t>
            </w:r>
            <w:r w:rsidRPr="006C7B69">
              <w:rPr>
                <w:rFonts w:ascii="Arial Nova" w:hAnsi="Arial Nova" w:cs="Frutiger-Light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CC3B11" w14:textId="4CE1C21F" w:rsidR="005D212A" w:rsidRPr="00AF068E" w:rsidRDefault="00AB24A5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Page 5 (</w:t>
            </w:r>
            <w:r w:rsidR="009C2A31">
              <w:rPr>
                <w:rFonts w:ascii="Arial Nova" w:hAnsi="Arial Nova"/>
                <w:sz w:val="20"/>
                <w:szCs w:val="20"/>
              </w:rPr>
              <w:t>Data analysis</w:t>
            </w:r>
            <w:r>
              <w:rPr>
                <w:rFonts w:ascii="Arial Nova" w:hAnsi="Arial Nova"/>
                <w:sz w:val="20"/>
                <w:szCs w:val="20"/>
              </w:rPr>
              <w:t>)</w:t>
            </w:r>
          </w:p>
        </w:tc>
      </w:tr>
      <w:tr w:rsidR="00247D0F" w:rsidRPr="00AF068E" w14:paraId="54BECAAE" w14:textId="37EBFF93" w:rsidTr="009C2A31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4352912" w14:textId="4AED5B1B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756B89" w14:textId="14953D6A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Techniques to enhance trustworthi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B3200" w14:textId="5E0C2A6D" w:rsidR="005D212A" w:rsidRPr="00AF068E" w:rsidRDefault="005D212A" w:rsidP="005D212A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  <w:vertAlign w:val="superscript"/>
              </w:rPr>
            </w:pPr>
            <w:r w:rsidRPr="00AF068E">
              <w:rPr>
                <w:rFonts w:ascii="Arial Nova" w:hAnsi="Arial Nova" w:cs="Frutiger-Light"/>
                <w:kern w:val="0"/>
                <w:sz w:val="20"/>
                <w:szCs w:val="20"/>
              </w:rPr>
              <w:t xml:space="preserve">Techniques to enhance trustworthiness and credibility of data analysis (e.g., member checking, audit trail, triangulation); rationale </w:t>
            </w:r>
            <w:r w:rsidRPr="00AF068E">
              <w:rPr>
                <w:rFonts w:ascii="Arial Nova" w:hAnsi="Arial Nova" w:cs="Frutiger-Light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9EB91" w14:textId="5D3CE735" w:rsidR="005D212A" w:rsidRPr="00AF068E" w:rsidRDefault="00515A59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Page 5 (</w:t>
            </w:r>
            <w:r w:rsidR="00F072B5">
              <w:rPr>
                <w:rFonts w:ascii="Arial Nova" w:hAnsi="Arial Nova"/>
                <w:sz w:val="20"/>
                <w:szCs w:val="20"/>
              </w:rPr>
              <w:t>Data analysis</w:t>
            </w:r>
            <w:r>
              <w:rPr>
                <w:rFonts w:ascii="Arial Nova" w:hAnsi="Arial Nova"/>
                <w:sz w:val="20"/>
                <w:szCs w:val="20"/>
              </w:rPr>
              <w:t>)</w:t>
            </w:r>
            <w:r w:rsidR="00F072B5">
              <w:rPr>
                <w:rFonts w:ascii="Arial Nova" w:hAnsi="Arial Nova"/>
                <w:sz w:val="20"/>
                <w:szCs w:val="20"/>
              </w:rPr>
              <w:t xml:space="preserve"> </w:t>
            </w:r>
          </w:p>
        </w:tc>
      </w:tr>
      <w:tr w:rsidR="00247D0F" w:rsidRPr="00AF068E" w14:paraId="1629E1E1" w14:textId="40F76A65" w:rsidTr="00F54157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292138EB" w14:textId="77777777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16084" w14:textId="761BB30B" w:rsidR="005D212A" w:rsidRPr="004003EF" w:rsidRDefault="005D212A" w:rsidP="005D212A">
            <w:pPr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4003EF">
              <w:rPr>
                <w:rFonts w:ascii="Arial Nova" w:hAnsi="Arial Nova"/>
                <w:b/>
                <w:bCs/>
                <w:sz w:val="20"/>
                <w:szCs w:val="20"/>
              </w:rPr>
              <w:t>Results/findin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309D4B" w14:textId="77777777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0F0B1C" w14:textId="77777777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</w:p>
        </w:tc>
      </w:tr>
      <w:tr w:rsidR="00247D0F" w:rsidRPr="00AF068E" w14:paraId="17FD461E" w14:textId="0E00DAEF" w:rsidTr="00F541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ED10168" w14:textId="7666DF5B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FC20E" w14:textId="5CB43F4F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Synthesis and interpre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473AB" w14:textId="598BBCD0" w:rsidR="005D212A" w:rsidRPr="006C7B69" w:rsidRDefault="005D212A" w:rsidP="005D212A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>Main findings (e.g., interpretations, inferences, and themes); might include development of a theory or model, or integration with prior research or the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464621" w14:textId="74E48CFF" w:rsidR="005D212A" w:rsidRPr="00AF068E" w:rsidRDefault="00AB24A5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 xml:space="preserve">Pages </w:t>
            </w:r>
            <w:r w:rsidR="006C11DE">
              <w:rPr>
                <w:rFonts w:ascii="Arial Nova" w:hAnsi="Arial Nova"/>
                <w:sz w:val="20"/>
                <w:szCs w:val="20"/>
              </w:rPr>
              <w:t>5-</w:t>
            </w:r>
            <w:r w:rsidR="00E9045E">
              <w:rPr>
                <w:rFonts w:ascii="Arial Nova" w:hAnsi="Arial Nova"/>
                <w:sz w:val="20"/>
                <w:szCs w:val="20"/>
              </w:rPr>
              <w:t>9</w:t>
            </w:r>
            <w:r w:rsidR="006C11DE">
              <w:rPr>
                <w:rFonts w:ascii="Arial Nova" w:hAnsi="Arial Nova"/>
                <w:sz w:val="20"/>
                <w:szCs w:val="20"/>
              </w:rPr>
              <w:t xml:space="preserve"> (</w:t>
            </w:r>
            <w:r w:rsidR="002D383D">
              <w:rPr>
                <w:rFonts w:ascii="Arial Nova" w:hAnsi="Arial Nova"/>
                <w:sz w:val="20"/>
                <w:szCs w:val="20"/>
              </w:rPr>
              <w:t>Results</w:t>
            </w:r>
            <w:r w:rsidR="006C11DE">
              <w:rPr>
                <w:rFonts w:ascii="Arial Nova" w:hAnsi="Arial Nova"/>
                <w:sz w:val="20"/>
                <w:szCs w:val="20"/>
              </w:rPr>
              <w:t>)</w:t>
            </w:r>
            <w:r w:rsidR="005C5A3F">
              <w:rPr>
                <w:rFonts w:ascii="Arial Nova" w:hAnsi="Arial Nova"/>
                <w:sz w:val="20"/>
                <w:szCs w:val="20"/>
              </w:rPr>
              <w:t>; Figure 1</w:t>
            </w:r>
          </w:p>
        </w:tc>
      </w:tr>
      <w:tr w:rsidR="00247D0F" w:rsidRPr="00AF068E" w14:paraId="5F6154F4" w14:textId="1C5A5E18" w:rsidTr="00F54157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37DE24C" w14:textId="14E669B9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F4A2F" w14:textId="45EBCE88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Links to empirical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DDF56" w14:textId="6E31A2F6" w:rsidR="005D212A" w:rsidRPr="006C7B69" w:rsidRDefault="005D212A" w:rsidP="005D212A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>Evidence (e.g., quotes, field notes, text excerpts, photographs) to substantiate analytic find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5DE685" w14:textId="4F798CB4" w:rsidR="005D212A" w:rsidRPr="00AF068E" w:rsidRDefault="006C11DE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Page 5 (</w:t>
            </w:r>
            <w:r w:rsidR="002D383D">
              <w:rPr>
                <w:rFonts w:ascii="Arial Nova" w:hAnsi="Arial Nova"/>
                <w:sz w:val="20"/>
                <w:szCs w:val="20"/>
              </w:rPr>
              <w:t>Results</w:t>
            </w:r>
            <w:r w:rsidR="000F0BC8">
              <w:rPr>
                <w:rFonts w:ascii="Arial Nova" w:hAnsi="Arial Nova"/>
                <w:sz w:val="20"/>
                <w:szCs w:val="20"/>
              </w:rPr>
              <w:t>)</w:t>
            </w:r>
            <w:r w:rsidR="002D383D">
              <w:rPr>
                <w:rFonts w:ascii="Arial Nova" w:hAnsi="Arial Nova"/>
                <w:sz w:val="20"/>
                <w:szCs w:val="20"/>
              </w:rPr>
              <w:t>; Table 3</w:t>
            </w:r>
          </w:p>
        </w:tc>
      </w:tr>
      <w:tr w:rsidR="00247D0F" w:rsidRPr="00AF068E" w14:paraId="0E6935F9" w14:textId="61FA7C3D" w:rsidTr="00F54157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5689E99B" w14:textId="77777777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3CF8E" w14:textId="28306B9F" w:rsidR="005D212A" w:rsidRPr="004003EF" w:rsidRDefault="005D212A" w:rsidP="005D212A">
            <w:pPr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4003EF">
              <w:rPr>
                <w:rFonts w:ascii="Arial Nova" w:hAnsi="Arial Nova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E31CE" w14:textId="77777777" w:rsidR="005D212A" w:rsidRPr="006C7B69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459A704" w14:textId="77777777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</w:p>
        </w:tc>
      </w:tr>
      <w:tr w:rsidR="00247D0F" w:rsidRPr="00AF068E" w14:paraId="60B31096" w14:textId="42849F05" w:rsidTr="00F541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569F4A2" w14:textId="1CC5BE22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AD878" w14:textId="40479153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Integration with prior work, implications, transferability, and contribution(s) to the 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F69D4" w14:textId="37E5D791" w:rsidR="005D212A" w:rsidRPr="006C7B69" w:rsidRDefault="005D212A" w:rsidP="005D212A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>Short summary of main findings; explanation of how findings and conclusions connect to, support, elaborate on, or challenge conclusions of earlier scholarship; discussion of scope of application/generalizability; identification of unique contribution(s) to scholarship in a discipline or 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7BDBFC" w14:textId="458C86F6" w:rsidR="005D212A" w:rsidRPr="00AF068E" w:rsidRDefault="00B70A7E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Page</w:t>
            </w:r>
            <w:r w:rsidR="009E343B">
              <w:rPr>
                <w:rFonts w:ascii="Arial Nova" w:hAnsi="Arial Nova"/>
                <w:sz w:val="20"/>
                <w:szCs w:val="20"/>
              </w:rPr>
              <w:t>s</w:t>
            </w:r>
            <w:r>
              <w:rPr>
                <w:rFonts w:ascii="Arial Nova" w:hAnsi="Arial Nova"/>
                <w:sz w:val="20"/>
                <w:szCs w:val="20"/>
              </w:rPr>
              <w:t xml:space="preserve"> </w:t>
            </w:r>
            <w:r w:rsidR="009E343B">
              <w:rPr>
                <w:rFonts w:ascii="Arial Nova" w:hAnsi="Arial Nova"/>
                <w:sz w:val="20"/>
                <w:szCs w:val="20"/>
              </w:rPr>
              <w:t>9</w:t>
            </w:r>
            <w:r>
              <w:rPr>
                <w:rFonts w:ascii="Arial Nova" w:hAnsi="Arial Nova"/>
                <w:sz w:val="20"/>
                <w:szCs w:val="20"/>
              </w:rPr>
              <w:t xml:space="preserve"> (</w:t>
            </w:r>
            <w:r w:rsidR="00247D0F">
              <w:rPr>
                <w:rFonts w:ascii="Arial Nova" w:hAnsi="Arial Nova"/>
                <w:sz w:val="20"/>
                <w:szCs w:val="20"/>
              </w:rPr>
              <w:t>Discussion paragraphs 2,3</w:t>
            </w:r>
            <w:r w:rsidR="009E343B">
              <w:rPr>
                <w:rFonts w:ascii="Arial Nova" w:hAnsi="Arial Nova"/>
                <w:sz w:val="20"/>
                <w:szCs w:val="20"/>
              </w:rPr>
              <w:t>)</w:t>
            </w:r>
          </w:p>
        </w:tc>
      </w:tr>
      <w:tr w:rsidR="00247D0F" w:rsidRPr="00AF068E" w14:paraId="0DED74A4" w14:textId="7CB899BC" w:rsidTr="00F54157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9EBCA5E" w14:textId="71CC2E82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F549C" w14:textId="58420EFE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 xml:space="preserve">Limitation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DC40E" w14:textId="35DF0EF5" w:rsidR="005D212A" w:rsidRPr="006C7B69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>Trustworthiness and limitations of find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F72FB2" w14:textId="46A33DF9" w:rsidR="005D212A" w:rsidRPr="00AF068E" w:rsidRDefault="00A842CB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Page 9 (</w:t>
            </w:r>
            <w:r w:rsidR="004A3918">
              <w:rPr>
                <w:rFonts w:ascii="Arial Nova" w:hAnsi="Arial Nova"/>
                <w:sz w:val="20"/>
                <w:szCs w:val="20"/>
              </w:rPr>
              <w:t>Discussion, paragraph 4</w:t>
            </w:r>
            <w:r>
              <w:rPr>
                <w:rFonts w:ascii="Arial Nova" w:hAnsi="Arial Nova"/>
                <w:sz w:val="20"/>
                <w:szCs w:val="20"/>
              </w:rPr>
              <w:t>)</w:t>
            </w:r>
          </w:p>
        </w:tc>
      </w:tr>
      <w:tr w:rsidR="00247D0F" w:rsidRPr="00AF068E" w14:paraId="3C497F3D" w14:textId="4266EB85" w:rsidTr="00F54157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316B09F" w14:textId="77777777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2A94A" w14:textId="0FC310B1" w:rsidR="005D212A" w:rsidRPr="004003EF" w:rsidRDefault="005D212A" w:rsidP="005D212A">
            <w:pPr>
              <w:rPr>
                <w:rFonts w:ascii="Arial Nova" w:hAnsi="Arial Nova"/>
                <w:b/>
                <w:bCs/>
                <w:sz w:val="20"/>
                <w:szCs w:val="20"/>
              </w:rPr>
            </w:pPr>
            <w:r w:rsidRPr="004003EF">
              <w:rPr>
                <w:rFonts w:ascii="Arial Nova" w:hAnsi="Arial Nova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55A72" w14:textId="77777777" w:rsidR="005D212A" w:rsidRPr="006C7B69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8B83BC" w14:textId="77777777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</w:p>
        </w:tc>
      </w:tr>
      <w:tr w:rsidR="00247D0F" w:rsidRPr="00AF068E" w14:paraId="558A2513" w14:textId="1B159FE1" w:rsidTr="00F54157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4FDABD" w14:textId="3366EA67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7530A" w14:textId="44A930B4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Conflicts of inte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959F6" w14:textId="7869AA51" w:rsidR="005D212A" w:rsidRPr="006C7B69" w:rsidRDefault="005D212A" w:rsidP="005D212A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</w:rPr>
            </w:pPr>
            <w:r w:rsidRPr="006C7B69">
              <w:rPr>
                <w:rFonts w:ascii="Arial Nova" w:hAnsi="Arial Nova" w:cs="Frutiger-Light"/>
                <w:kern w:val="0"/>
                <w:sz w:val="20"/>
                <w:szCs w:val="20"/>
              </w:rPr>
              <w:t>Potential sources of influence or perceived influence on study conduct and conclusions; how these were mana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4CF61A" w14:textId="737726FA" w:rsidR="005D212A" w:rsidRPr="00AF068E" w:rsidRDefault="00E96A63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Declaration (Competing interests)</w:t>
            </w:r>
          </w:p>
        </w:tc>
      </w:tr>
      <w:tr w:rsidR="00247D0F" w:rsidRPr="00AF068E" w14:paraId="7F200AC2" w14:textId="70629C5E" w:rsidTr="001360F9"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55E3DBDB" w14:textId="60AF8C41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/>
                <w:sz w:val="20"/>
                <w:szCs w:val="20"/>
              </w:rPr>
              <w:t>S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1764471" w14:textId="4E164D96" w:rsidR="005D212A" w:rsidRPr="00AF068E" w:rsidRDefault="005D212A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 xml:space="preserve">Funding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12C5B65" w14:textId="02DA52F7" w:rsidR="005D212A" w:rsidRPr="00AF068E" w:rsidRDefault="005D212A" w:rsidP="005D212A">
            <w:pPr>
              <w:autoSpaceDE w:val="0"/>
              <w:autoSpaceDN w:val="0"/>
              <w:adjustRightInd w:val="0"/>
              <w:rPr>
                <w:rFonts w:ascii="Arial Nova" w:hAnsi="Arial Nova"/>
                <w:sz w:val="20"/>
                <w:szCs w:val="20"/>
              </w:rPr>
            </w:pPr>
            <w:r w:rsidRPr="00AF068E">
              <w:rPr>
                <w:rFonts w:ascii="Arial Nova" w:hAnsi="Arial Nova" w:cs="Frutiger-Light"/>
                <w:kern w:val="0"/>
                <w:sz w:val="20"/>
                <w:szCs w:val="20"/>
              </w:rPr>
              <w:t>Sources of funding and other support; role of funders in data collection, interpretation, and reporting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DBB224F" w14:textId="0AC9D9AC" w:rsidR="005D212A" w:rsidRPr="00AF068E" w:rsidRDefault="006C7B69" w:rsidP="005D212A">
            <w:pPr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Declarations</w:t>
            </w:r>
            <w:r w:rsidR="00E96A63">
              <w:rPr>
                <w:rFonts w:ascii="Arial Nova" w:hAnsi="Arial Nova"/>
                <w:sz w:val="20"/>
                <w:szCs w:val="20"/>
              </w:rPr>
              <w:t xml:space="preserve"> (Funding)</w:t>
            </w:r>
          </w:p>
        </w:tc>
      </w:tr>
    </w:tbl>
    <w:p w14:paraId="6233079F" w14:textId="77777777" w:rsidR="007252B3" w:rsidRDefault="007252B3"/>
    <w:sectPr w:rsidR="00725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Frutiger-Ligh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814"/>
    <w:rsid w:val="000268E3"/>
    <w:rsid w:val="00036DEB"/>
    <w:rsid w:val="000A17BE"/>
    <w:rsid w:val="000C759D"/>
    <w:rsid w:val="000D7737"/>
    <w:rsid w:val="000F0BC8"/>
    <w:rsid w:val="001360F9"/>
    <w:rsid w:val="00152A8F"/>
    <w:rsid w:val="0021518D"/>
    <w:rsid w:val="0022260D"/>
    <w:rsid w:val="00247D0F"/>
    <w:rsid w:val="002C0C50"/>
    <w:rsid w:val="002D383D"/>
    <w:rsid w:val="00341D81"/>
    <w:rsid w:val="00364DFC"/>
    <w:rsid w:val="003759AB"/>
    <w:rsid w:val="00385292"/>
    <w:rsid w:val="004003EF"/>
    <w:rsid w:val="00433794"/>
    <w:rsid w:val="00473945"/>
    <w:rsid w:val="004813A3"/>
    <w:rsid w:val="00483028"/>
    <w:rsid w:val="004A3918"/>
    <w:rsid w:val="004E7D2F"/>
    <w:rsid w:val="00515A59"/>
    <w:rsid w:val="0052606F"/>
    <w:rsid w:val="00564591"/>
    <w:rsid w:val="005C5A3F"/>
    <w:rsid w:val="005D212A"/>
    <w:rsid w:val="005D5976"/>
    <w:rsid w:val="00605172"/>
    <w:rsid w:val="006337DE"/>
    <w:rsid w:val="0063491F"/>
    <w:rsid w:val="006400B2"/>
    <w:rsid w:val="0069284D"/>
    <w:rsid w:val="00695BC1"/>
    <w:rsid w:val="006A0051"/>
    <w:rsid w:val="006A2560"/>
    <w:rsid w:val="006C11DE"/>
    <w:rsid w:val="006C7B69"/>
    <w:rsid w:val="006F43C7"/>
    <w:rsid w:val="007252B3"/>
    <w:rsid w:val="007D557B"/>
    <w:rsid w:val="007F22C9"/>
    <w:rsid w:val="00847CD0"/>
    <w:rsid w:val="0085143F"/>
    <w:rsid w:val="00886BF8"/>
    <w:rsid w:val="008A269A"/>
    <w:rsid w:val="008B2B06"/>
    <w:rsid w:val="00942A86"/>
    <w:rsid w:val="00970156"/>
    <w:rsid w:val="009770EE"/>
    <w:rsid w:val="0097711D"/>
    <w:rsid w:val="00977740"/>
    <w:rsid w:val="009B2084"/>
    <w:rsid w:val="009B4ED0"/>
    <w:rsid w:val="009C2A31"/>
    <w:rsid w:val="009C2A5F"/>
    <w:rsid w:val="009C74FF"/>
    <w:rsid w:val="009E343B"/>
    <w:rsid w:val="00A01E62"/>
    <w:rsid w:val="00A03DFA"/>
    <w:rsid w:val="00A129A7"/>
    <w:rsid w:val="00A14116"/>
    <w:rsid w:val="00A53C35"/>
    <w:rsid w:val="00A725F4"/>
    <w:rsid w:val="00A83C4B"/>
    <w:rsid w:val="00A842CB"/>
    <w:rsid w:val="00AA1AB7"/>
    <w:rsid w:val="00AB1901"/>
    <w:rsid w:val="00AB24A5"/>
    <w:rsid w:val="00AC0DDE"/>
    <w:rsid w:val="00AF068E"/>
    <w:rsid w:val="00B01FAE"/>
    <w:rsid w:val="00B06461"/>
    <w:rsid w:val="00B70A7E"/>
    <w:rsid w:val="00B76814"/>
    <w:rsid w:val="00B958E0"/>
    <w:rsid w:val="00C51D8D"/>
    <w:rsid w:val="00C53E59"/>
    <w:rsid w:val="00CA0654"/>
    <w:rsid w:val="00CB3D2E"/>
    <w:rsid w:val="00CC688C"/>
    <w:rsid w:val="00CE150B"/>
    <w:rsid w:val="00CE4F0F"/>
    <w:rsid w:val="00CF4903"/>
    <w:rsid w:val="00D12042"/>
    <w:rsid w:val="00D168F4"/>
    <w:rsid w:val="00D33472"/>
    <w:rsid w:val="00DB6896"/>
    <w:rsid w:val="00DC21D3"/>
    <w:rsid w:val="00DD2799"/>
    <w:rsid w:val="00DD4E6B"/>
    <w:rsid w:val="00DD765A"/>
    <w:rsid w:val="00DF7BC1"/>
    <w:rsid w:val="00E35DD3"/>
    <w:rsid w:val="00E47A0F"/>
    <w:rsid w:val="00E9045E"/>
    <w:rsid w:val="00E958AA"/>
    <w:rsid w:val="00E96A63"/>
    <w:rsid w:val="00EC30B7"/>
    <w:rsid w:val="00EE770F"/>
    <w:rsid w:val="00EF1074"/>
    <w:rsid w:val="00F049D3"/>
    <w:rsid w:val="00F072B5"/>
    <w:rsid w:val="00F275B8"/>
    <w:rsid w:val="00F33FC7"/>
    <w:rsid w:val="00F46ADC"/>
    <w:rsid w:val="00F54157"/>
    <w:rsid w:val="00FB5ECE"/>
    <w:rsid w:val="00FE4092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42B45"/>
  <w15:chartTrackingRefBased/>
  <w15:docId w15:val="{042132F2-77D7-464D-B5B5-EE4C6B72E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C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Heading1"/>
    <w:link w:val="HeadingsChar"/>
    <w:autoRedefine/>
    <w:qFormat/>
    <w:rsid w:val="00A53C35"/>
    <w:pPr>
      <w:spacing w:line="240" w:lineRule="auto"/>
    </w:pPr>
    <w:rPr>
      <w:rFonts w:ascii="Arial Nova" w:hAnsi="Arial Nova"/>
      <w:color w:val="385623" w:themeColor="accent6" w:themeShade="80"/>
      <w:sz w:val="28"/>
    </w:rPr>
  </w:style>
  <w:style w:type="character" w:customStyle="1" w:styleId="HeadingsChar">
    <w:name w:val="Headings Char"/>
    <w:basedOn w:val="Heading1Char"/>
    <w:link w:val="Headings"/>
    <w:rsid w:val="00A53C35"/>
    <w:rPr>
      <w:rFonts w:ascii="Arial Nova" w:eastAsiaTheme="majorEastAsia" w:hAnsi="Arial Nova" w:cstheme="majorBidi"/>
      <w:color w:val="385623" w:themeColor="accent6" w:themeShade="80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53C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95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52</Words>
  <Characters>4288</Characters>
  <Application>Microsoft Office Word</Application>
  <DocSecurity>0</DocSecurity>
  <Lines>35</Lines>
  <Paragraphs>10</Paragraphs>
  <ScaleCrop>false</ScaleCrop>
  <Company>The Ohio State University College of Medicine</Company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oamor, Nicola</dc:creator>
  <cp:keywords/>
  <dc:description/>
  <cp:lastModifiedBy>Crossnohere, Norah</cp:lastModifiedBy>
  <cp:revision>27</cp:revision>
  <dcterms:created xsi:type="dcterms:W3CDTF">2023-12-22T18:56:00Z</dcterms:created>
  <dcterms:modified xsi:type="dcterms:W3CDTF">2023-12-22T19:24:00Z</dcterms:modified>
</cp:coreProperties>
</file>